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B25D2" w14:textId="2886C018" w:rsidR="00311DAA" w:rsidRDefault="0007028B">
      <w:pPr>
        <w:rPr>
          <w:sz w:val="24"/>
          <w:szCs w:val="24"/>
        </w:rPr>
      </w:pPr>
      <w:r w:rsidRPr="0007028B">
        <w:rPr>
          <w:b/>
          <w:bCs/>
          <w:sz w:val="24"/>
          <w:szCs w:val="24"/>
        </w:rPr>
        <w:t>S4 Table</w:t>
      </w:r>
      <w:r>
        <w:rPr>
          <w:sz w:val="24"/>
          <w:szCs w:val="24"/>
        </w:rPr>
        <w:t xml:space="preserve">. </w:t>
      </w:r>
      <w:r w:rsidRPr="0007028B">
        <w:rPr>
          <w:sz w:val="24"/>
          <w:szCs w:val="24"/>
        </w:rPr>
        <w:t>Variance Inflation Factor (VIF) for Any Intimate Partner Violence Model</w:t>
      </w:r>
    </w:p>
    <w:tbl>
      <w:tblPr>
        <w:tblW w:w="9306" w:type="dxa"/>
        <w:tblLook w:val="04A0" w:firstRow="1" w:lastRow="0" w:firstColumn="1" w:lastColumn="0" w:noHBand="0" w:noVBand="1"/>
      </w:tblPr>
      <w:tblGrid>
        <w:gridCol w:w="3102"/>
        <w:gridCol w:w="3102"/>
        <w:gridCol w:w="3102"/>
      </w:tblGrid>
      <w:tr w:rsidR="00F848FB" w:rsidRPr="00F848FB" w14:paraId="64A08EA8" w14:textId="77777777" w:rsidTr="003F171E">
        <w:trPr>
          <w:trHeight w:val="484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590B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redictor Variable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B00B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VIF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86E9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/VIF</w:t>
            </w:r>
          </w:p>
        </w:tc>
      </w:tr>
      <w:tr w:rsidR="00F848FB" w:rsidRPr="00F848FB" w14:paraId="42700C9E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DA02A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Cs w:val="22"/>
                <w:lang w:eastAsia="ja-JP" w:bidi="th-TH"/>
                <w14:ligatures w14:val="none"/>
              </w:rPr>
              <w:t>Women's Age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62FF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.04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8E4E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91</w:t>
            </w:r>
          </w:p>
        </w:tc>
      </w:tr>
      <w:tr w:rsidR="00F848FB" w:rsidRPr="00F848FB" w14:paraId="0CF51B22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F1C6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Cs w:val="22"/>
                <w:lang w:eastAsia="ja-JP" w:bidi="th-TH"/>
                <w14:ligatures w14:val="none"/>
              </w:rPr>
              <w:t xml:space="preserve">Partner's Age 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13BE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3F8E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99</w:t>
            </w:r>
          </w:p>
        </w:tc>
      </w:tr>
      <w:tr w:rsidR="00F848FB" w:rsidRPr="00F848FB" w14:paraId="243C4FE6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943C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Internet use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99411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2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3AF4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81</w:t>
            </w:r>
          </w:p>
        </w:tc>
      </w:tr>
      <w:tr w:rsidR="00F848FB" w:rsidRPr="00F848FB" w14:paraId="78D6DB8F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1F94E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obile phone ownership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FB80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595A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87</w:t>
            </w:r>
          </w:p>
        </w:tc>
      </w:tr>
      <w:tr w:rsidR="00F848FB" w:rsidRPr="00F848FB" w14:paraId="3B3C261D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058B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Wealth index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846D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6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4F1E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27</w:t>
            </w:r>
          </w:p>
        </w:tc>
      </w:tr>
      <w:tr w:rsidR="00F848FB" w:rsidRPr="00F848FB" w14:paraId="53A76116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F5E3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Women's education 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BC6A7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52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0CF8E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59</w:t>
            </w:r>
          </w:p>
        </w:tc>
      </w:tr>
      <w:tr w:rsidR="00F848FB" w:rsidRPr="00F848FB" w14:paraId="1B364420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756A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Partner’s education 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36FA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34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FC00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747</w:t>
            </w:r>
          </w:p>
        </w:tc>
      </w:tr>
      <w:tr w:rsidR="00F848FB" w:rsidRPr="00F848FB" w14:paraId="625C602D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34FA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Residence (urban/rural)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1AE3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23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358F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813</w:t>
            </w:r>
          </w:p>
        </w:tc>
      </w:tr>
      <w:tr w:rsidR="00F848FB" w:rsidRPr="00F848FB" w14:paraId="0EA1479F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8527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edia exposure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AE4BC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6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5E9A5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41</w:t>
            </w:r>
          </w:p>
        </w:tc>
      </w:tr>
      <w:tr w:rsidR="00F848FB" w:rsidRPr="00F848FB" w14:paraId="4D32B50A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48B8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otorcycle Ownership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3B041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5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9FA7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53</w:t>
            </w:r>
          </w:p>
        </w:tc>
      </w:tr>
      <w:tr w:rsidR="00F848FB" w:rsidRPr="00F848FB" w14:paraId="76B9F62C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25A3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artner's Alcohol Use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8B25C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1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4C96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94</w:t>
            </w:r>
          </w:p>
        </w:tc>
      </w:tr>
      <w:tr w:rsidR="00F848FB" w:rsidRPr="00F848FB" w14:paraId="0FF555E1" w14:textId="77777777" w:rsidTr="003F171E">
        <w:trPr>
          <w:trHeight w:val="484"/>
        </w:trPr>
        <w:tc>
          <w:tcPr>
            <w:tcW w:w="3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F476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ean VIF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4415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48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0C513" w14:textId="77777777" w:rsidR="00F848FB" w:rsidRPr="00F848FB" w:rsidRDefault="00F848FB" w:rsidP="00F848F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F848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 </w:t>
            </w:r>
          </w:p>
        </w:tc>
      </w:tr>
    </w:tbl>
    <w:p w14:paraId="5A041417" w14:textId="77777777" w:rsidR="0007028B" w:rsidRPr="00311DAA" w:rsidRDefault="0007028B">
      <w:pPr>
        <w:rPr>
          <w:sz w:val="24"/>
          <w:szCs w:val="24"/>
        </w:rPr>
      </w:pPr>
    </w:p>
    <w:sectPr w:rsidR="0007028B" w:rsidRPr="00311DAA" w:rsidSect="004D02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4146E" w14:textId="77777777" w:rsidR="00B9727C" w:rsidRDefault="00B9727C" w:rsidP="004D02B1">
      <w:pPr>
        <w:spacing w:after="0" w:line="240" w:lineRule="auto"/>
      </w:pPr>
      <w:r>
        <w:separator/>
      </w:r>
    </w:p>
  </w:endnote>
  <w:endnote w:type="continuationSeparator" w:id="0">
    <w:p w14:paraId="58230422" w14:textId="77777777" w:rsidR="00B9727C" w:rsidRDefault="00B9727C" w:rsidP="004D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4D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BE543" w14:textId="77777777" w:rsidR="00410444" w:rsidRDefault="004104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BB811" w14:textId="77777777" w:rsidR="006F588B" w:rsidRDefault="006F588B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</w:t>
    </w:r>
    <w:r>
      <w:rPr>
        <w:caps/>
        <w:noProof/>
        <w:color w:val="4F81BD" w:themeColor="accent1"/>
      </w:rPr>
      <w:fldChar w:fldCharType="end"/>
    </w:r>
  </w:p>
  <w:p w14:paraId="22BB24B0" w14:textId="77777777" w:rsidR="00410444" w:rsidRDefault="00410444" w:rsidP="000D26CF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2D76B" w14:textId="77777777" w:rsidR="00410444" w:rsidRDefault="00410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BC15A" w14:textId="77777777" w:rsidR="00B9727C" w:rsidRDefault="00B9727C" w:rsidP="004D02B1">
      <w:pPr>
        <w:spacing w:after="0" w:line="240" w:lineRule="auto"/>
      </w:pPr>
      <w:r>
        <w:separator/>
      </w:r>
    </w:p>
  </w:footnote>
  <w:footnote w:type="continuationSeparator" w:id="0">
    <w:p w14:paraId="53D8969D" w14:textId="77777777" w:rsidR="00B9727C" w:rsidRDefault="00B9727C" w:rsidP="004D0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E202A" w14:textId="77777777" w:rsidR="00410444" w:rsidRDefault="004104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94E6F" w14:textId="77777777" w:rsidR="00410444" w:rsidRDefault="004104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164FC" w14:textId="77777777" w:rsidR="00410444" w:rsidRDefault="004104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7B"/>
    <w:rsid w:val="00003783"/>
    <w:rsid w:val="0007028B"/>
    <w:rsid w:val="00076501"/>
    <w:rsid w:val="000C14CE"/>
    <w:rsid w:val="000D26CF"/>
    <w:rsid w:val="001508CF"/>
    <w:rsid w:val="0022777B"/>
    <w:rsid w:val="00245B69"/>
    <w:rsid w:val="002E309F"/>
    <w:rsid w:val="002F1235"/>
    <w:rsid w:val="00311DAA"/>
    <w:rsid w:val="003B4F81"/>
    <w:rsid w:val="003F171E"/>
    <w:rsid w:val="00410444"/>
    <w:rsid w:val="004C6D5E"/>
    <w:rsid w:val="004D02B1"/>
    <w:rsid w:val="0062370B"/>
    <w:rsid w:val="006F588B"/>
    <w:rsid w:val="008C46EA"/>
    <w:rsid w:val="00A67DBD"/>
    <w:rsid w:val="00A854A3"/>
    <w:rsid w:val="00A87777"/>
    <w:rsid w:val="00B9727C"/>
    <w:rsid w:val="00BA2D82"/>
    <w:rsid w:val="00C52F6B"/>
    <w:rsid w:val="00E9019E"/>
    <w:rsid w:val="00F21160"/>
    <w:rsid w:val="00F8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0B635"/>
  <w15:chartTrackingRefBased/>
  <w15:docId w15:val="{CD99E138-D82D-4BD9-A3C4-F2923BE0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9F"/>
  </w:style>
  <w:style w:type="paragraph" w:styleId="Heading1">
    <w:name w:val="heading 1"/>
    <w:basedOn w:val="Normal"/>
    <w:next w:val="Normal"/>
    <w:link w:val="Heading1Char"/>
    <w:uiPriority w:val="9"/>
    <w:qFormat/>
    <w:rsid w:val="00227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7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7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7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7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7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7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7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77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7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77B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77B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77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7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7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7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7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7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7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7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77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77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77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77B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2B1"/>
  </w:style>
  <w:style w:type="paragraph" w:styleId="Footer">
    <w:name w:val="footer"/>
    <w:basedOn w:val="Normal"/>
    <w:link w:val="FooterChar"/>
    <w:uiPriority w:val="99"/>
    <w:unhideWhenUsed/>
    <w:rsid w:val="004D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4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3</cp:revision>
  <dcterms:created xsi:type="dcterms:W3CDTF">2025-07-23T13:50:00Z</dcterms:created>
  <dcterms:modified xsi:type="dcterms:W3CDTF">2025-07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7d3b11-f02f-4332-84fa-d47c34b3dc5a</vt:lpwstr>
  </property>
</Properties>
</file>